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682" w:rsidRPr="00C448B2" w:rsidRDefault="00C448B2" w:rsidP="00C448B2">
      <w:pPr>
        <w:keepNext/>
        <w:spacing w:after="0" w:line="480" w:lineRule="auto"/>
        <w:rPr>
          <w:rFonts w:eastAsia="Malgun Gothic" w:cs="Times New Roman"/>
          <w:bCs/>
          <w:sz w:val="18"/>
          <w:szCs w:val="18"/>
          <w:lang w:eastAsia="ko-KR"/>
        </w:rPr>
      </w:pPr>
      <w:bookmarkStart w:id="0" w:name="_Toc373726373"/>
      <w:r w:rsidRPr="00C448B2">
        <w:rPr>
          <w:rFonts w:eastAsia="Malgun Gothic" w:cs="Times New Roman"/>
          <w:b/>
          <w:bCs/>
          <w:color w:val="000000"/>
          <w:sz w:val="18"/>
          <w:szCs w:val="18"/>
          <w:lang w:eastAsia="ko-KR"/>
        </w:rPr>
        <w:t>Table S1</w:t>
      </w:r>
      <w:r w:rsidR="009E5682" w:rsidRPr="00C448B2">
        <w:rPr>
          <w:rFonts w:eastAsia="Malgun Gothic" w:cs="Times New Roman"/>
          <w:bCs/>
          <w:color w:val="000000"/>
          <w:sz w:val="18"/>
          <w:szCs w:val="18"/>
          <w:lang w:eastAsia="ko-KR"/>
        </w:rPr>
        <w:t xml:space="preserve">:  </w:t>
      </w:r>
      <w:r w:rsidR="009E5682" w:rsidRPr="00C448B2">
        <w:rPr>
          <w:rFonts w:eastAsia="Malgun Gothic" w:cs="Times New Roman"/>
          <w:bCs/>
          <w:sz w:val="18"/>
          <w:szCs w:val="18"/>
          <w:lang w:eastAsia="ko-KR"/>
        </w:rPr>
        <w:t xml:space="preserve">List of GO terms from Fisher’s exact test for gene enrichment in the spleen </w:t>
      </w:r>
      <w:proofErr w:type="spellStart"/>
      <w:r w:rsidR="009E5682" w:rsidRPr="00C448B2">
        <w:rPr>
          <w:rFonts w:eastAsia="Malgun Gothic" w:cs="Times New Roman"/>
          <w:bCs/>
          <w:sz w:val="18"/>
          <w:szCs w:val="18"/>
          <w:lang w:eastAsia="ko-KR"/>
        </w:rPr>
        <w:t>transcriptome</w:t>
      </w:r>
      <w:proofErr w:type="spellEnd"/>
      <w:r w:rsidR="009E5682" w:rsidRPr="00C448B2">
        <w:rPr>
          <w:rFonts w:eastAsia="Malgun Gothic" w:cs="Times New Roman"/>
          <w:bCs/>
          <w:sz w:val="18"/>
          <w:szCs w:val="18"/>
          <w:lang w:eastAsia="ko-KR"/>
        </w:rPr>
        <w:t xml:space="preserve"> of </w:t>
      </w:r>
      <w:proofErr w:type="spellStart"/>
      <w:r w:rsidR="009E5682" w:rsidRPr="00C448B2">
        <w:rPr>
          <w:rFonts w:eastAsia="Malgun Gothic" w:cs="Times New Roman"/>
          <w:bCs/>
          <w:i/>
          <w:sz w:val="18"/>
          <w:szCs w:val="18"/>
          <w:lang w:eastAsia="ko-KR"/>
        </w:rPr>
        <w:t>Heteromys</w:t>
      </w:r>
      <w:proofErr w:type="spellEnd"/>
      <w:r w:rsidR="009E5682" w:rsidRPr="00C448B2">
        <w:rPr>
          <w:rFonts w:eastAsia="Malgun Gothic" w:cs="Times New Roman"/>
          <w:bCs/>
          <w:i/>
          <w:sz w:val="18"/>
          <w:szCs w:val="18"/>
          <w:lang w:eastAsia="ko-KR"/>
        </w:rPr>
        <w:t xml:space="preserve"> </w:t>
      </w:r>
      <w:proofErr w:type="spellStart"/>
      <w:r w:rsidR="009E5682" w:rsidRPr="00C448B2">
        <w:rPr>
          <w:rFonts w:eastAsia="Malgun Gothic" w:cs="Times New Roman"/>
          <w:bCs/>
          <w:i/>
          <w:sz w:val="18"/>
          <w:szCs w:val="18"/>
          <w:lang w:eastAsia="ko-KR"/>
        </w:rPr>
        <w:t>desmarestianus</w:t>
      </w:r>
      <w:proofErr w:type="spellEnd"/>
      <w:r w:rsidR="009E5682" w:rsidRPr="00C448B2">
        <w:rPr>
          <w:rFonts w:eastAsia="Malgun Gothic" w:cs="Times New Roman"/>
          <w:bCs/>
          <w:i/>
          <w:sz w:val="18"/>
          <w:szCs w:val="18"/>
          <w:lang w:eastAsia="ko-KR"/>
        </w:rPr>
        <w:t xml:space="preserve"> </w:t>
      </w:r>
      <w:r w:rsidR="009E5682" w:rsidRPr="00C448B2">
        <w:rPr>
          <w:rFonts w:eastAsia="Malgun Gothic" w:cs="Times New Roman"/>
          <w:bCs/>
          <w:sz w:val="18"/>
          <w:szCs w:val="18"/>
          <w:lang w:eastAsia="ko-KR"/>
        </w:rPr>
        <w:t xml:space="preserve">relative to </w:t>
      </w:r>
      <w:proofErr w:type="spellStart"/>
      <w:r w:rsidR="009E5682" w:rsidRPr="00C448B2">
        <w:rPr>
          <w:rFonts w:eastAsia="Malgun Gothic" w:cs="Times New Roman"/>
          <w:bCs/>
          <w:i/>
          <w:sz w:val="18"/>
          <w:szCs w:val="18"/>
          <w:lang w:eastAsia="ko-KR"/>
        </w:rPr>
        <w:t>Dipodomys</w:t>
      </w:r>
      <w:proofErr w:type="spellEnd"/>
      <w:r w:rsidR="009E5682" w:rsidRPr="00C448B2">
        <w:rPr>
          <w:rFonts w:eastAsia="Malgun Gothic" w:cs="Times New Roman"/>
          <w:bCs/>
          <w:i/>
          <w:sz w:val="18"/>
          <w:szCs w:val="18"/>
          <w:lang w:eastAsia="ko-KR"/>
        </w:rPr>
        <w:t xml:space="preserve"> </w:t>
      </w:r>
      <w:proofErr w:type="spellStart"/>
      <w:r w:rsidR="009E5682" w:rsidRPr="00C448B2">
        <w:rPr>
          <w:rFonts w:eastAsia="Malgun Gothic" w:cs="Times New Roman"/>
          <w:bCs/>
          <w:i/>
          <w:sz w:val="18"/>
          <w:szCs w:val="18"/>
          <w:lang w:eastAsia="ko-KR"/>
        </w:rPr>
        <w:t>spectabilis</w:t>
      </w:r>
      <w:proofErr w:type="spellEnd"/>
      <w:r w:rsidR="009E5682" w:rsidRPr="00C448B2">
        <w:rPr>
          <w:rFonts w:eastAsia="Malgun Gothic" w:cs="Times New Roman"/>
          <w:bCs/>
          <w:sz w:val="18"/>
          <w:szCs w:val="18"/>
          <w:lang w:eastAsia="ko-KR"/>
        </w:rPr>
        <w:t xml:space="preserve"> and </w:t>
      </w:r>
      <w:proofErr w:type="spellStart"/>
      <w:r w:rsidR="009E5682" w:rsidRPr="00C448B2">
        <w:rPr>
          <w:rFonts w:eastAsia="Malgun Gothic" w:cs="Times New Roman"/>
          <w:bCs/>
          <w:i/>
          <w:sz w:val="18"/>
          <w:szCs w:val="18"/>
          <w:lang w:eastAsia="ko-KR"/>
        </w:rPr>
        <w:t>Chaetodipus</w:t>
      </w:r>
      <w:proofErr w:type="spellEnd"/>
      <w:r w:rsidR="009E5682" w:rsidRPr="00C448B2">
        <w:rPr>
          <w:rFonts w:eastAsia="Malgun Gothic" w:cs="Times New Roman"/>
          <w:bCs/>
          <w:i/>
          <w:sz w:val="18"/>
          <w:szCs w:val="18"/>
          <w:lang w:eastAsia="ko-KR"/>
        </w:rPr>
        <w:t xml:space="preserve"> </w:t>
      </w:r>
      <w:proofErr w:type="spellStart"/>
      <w:r w:rsidR="009E5682" w:rsidRPr="00C448B2">
        <w:rPr>
          <w:rFonts w:eastAsia="Malgun Gothic" w:cs="Times New Roman"/>
          <w:bCs/>
          <w:i/>
          <w:sz w:val="18"/>
          <w:szCs w:val="18"/>
          <w:lang w:eastAsia="ko-KR"/>
        </w:rPr>
        <w:t>baileyi</w:t>
      </w:r>
      <w:proofErr w:type="spellEnd"/>
      <w:r w:rsidR="009E5682" w:rsidRPr="00C448B2">
        <w:rPr>
          <w:rFonts w:eastAsia="Malgun Gothic" w:cs="Times New Roman"/>
          <w:bCs/>
          <w:sz w:val="18"/>
          <w:szCs w:val="18"/>
          <w:lang w:eastAsia="ko-KR"/>
        </w:rPr>
        <w:t xml:space="preserve">.  Terms that are ‘over’ enriched are overrepresented in </w:t>
      </w:r>
      <w:r w:rsidR="009E5682" w:rsidRPr="00C448B2">
        <w:rPr>
          <w:rFonts w:eastAsia="Malgun Gothic" w:cs="Times New Roman"/>
          <w:bCs/>
          <w:i/>
          <w:sz w:val="18"/>
          <w:szCs w:val="18"/>
          <w:lang w:eastAsia="ko-KR"/>
        </w:rPr>
        <w:t xml:space="preserve">H. </w:t>
      </w:r>
      <w:proofErr w:type="spellStart"/>
      <w:r w:rsidR="009E5682" w:rsidRPr="00C448B2">
        <w:rPr>
          <w:rFonts w:eastAsia="Malgun Gothic" w:cs="Times New Roman"/>
          <w:bCs/>
          <w:i/>
          <w:sz w:val="18"/>
          <w:szCs w:val="18"/>
          <w:lang w:eastAsia="ko-KR"/>
        </w:rPr>
        <w:t>desmarestianus</w:t>
      </w:r>
      <w:proofErr w:type="spellEnd"/>
      <w:r w:rsidR="009E5682" w:rsidRPr="00C448B2">
        <w:rPr>
          <w:rFonts w:eastAsia="Malgun Gothic" w:cs="Times New Roman"/>
          <w:bCs/>
          <w:sz w:val="18"/>
          <w:szCs w:val="18"/>
          <w:lang w:eastAsia="ko-KR"/>
        </w:rPr>
        <w:t xml:space="preserve">.  FDR was &gt;.05 for all terms so no terms were significant after </w:t>
      </w:r>
      <w:proofErr w:type="spellStart"/>
      <w:r w:rsidR="009E5682" w:rsidRPr="00C448B2">
        <w:rPr>
          <w:rFonts w:eastAsia="Malgun Gothic" w:cs="Times New Roman"/>
          <w:bCs/>
          <w:sz w:val="18"/>
          <w:szCs w:val="18"/>
          <w:lang w:eastAsia="ko-KR"/>
        </w:rPr>
        <w:t>Benjamini</w:t>
      </w:r>
      <w:proofErr w:type="spellEnd"/>
      <w:r w:rsidR="009E5682" w:rsidRPr="00C448B2">
        <w:rPr>
          <w:rFonts w:eastAsia="Malgun Gothic" w:cs="Times New Roman"/>
          <w:bCs/>
          <w:sz w:val="18"/>
          <w:szCs w:val="18"/>
          <w:lang w:eastAsia="ko-KR"/>
        </w:rPr>
        <w:t>-Hochberg</w:t>
      </w:r>
      <w:bookmarkEnd w:id="0"/>
      <w:r w:rsidR="009E5682" w:rsidRPr="00C448B2">
        <w:rPr>
          <w:rFonts w:eastAsia="Malgun Gothic" w:cs="Times New Roman"/>
          <w:bCs/>
          <w:sz w:val="18"/>
          <w:szCs w:val="18"/>
          <w:lang w:eastAsia="ko-KR"/>
        </w:rPr>
        <w:t xml:space="preserve"> correction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70"/>
        <w:gridCol w:w="2737"/>
        <w:gridCol w:w="2250"/>
        <w:gridCol w:w="1170"/>
        <w:gridCol w:w="1443"/>
      </w:tblGrid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AC16ED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b/>
                <w:color w:val="000000"/>
                <w:sz w:val="18"/>
                <w:szCs w:val="18"/>
              </w:rPr>
              <w:t>GO-ID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AC16ED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b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AC16ED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b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C448B2" w:rsidP="00AC16ED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 xml:space="preserve">Raw </w:t>
            </w:r>
            <w:r w:rsidR="009E5682" w:rsidRPr="00C448B2">
              <w:rPr>
                <w:rFonts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AC16ED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b/>
                <w:color w:val="000000"/>
                <w:sz w:val="18"/>
                <w:szCs w:val="18"/>
              </w:rPr>
              <w:t>Enrichment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5833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hemoglobin complex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ellular Compon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81E-0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3643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host cell par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ellular Compon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8.21E-0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5858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axonemal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dynein complex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ellular Compon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44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0015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phosphopyruvate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hydratase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ellular Compon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20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42571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immunoglobulin complex, circulat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ellular Compon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23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5746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itochondrial respiratory chai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ellular Compon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49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71546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pi-bod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ellular Compon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56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2009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early </w:t>
            </w: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phagosom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ellular Compon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96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5640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nuclear outer membra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ellular Compon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22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5344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xygen transporter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7.26E-0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1730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CR5 chemokine receptor bind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2.16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1683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-protein beta/gamma-subunit complex bind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2.89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8022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protein C-terminus bind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00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2001065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mannan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13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4634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phosphopyruvate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hydratase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20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0368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interleukin-17 receptor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23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8193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tRNA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guanylyltransferase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23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3130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acetylcholine receptor bind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45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5388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alcium-transporting ATPase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45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8137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NADH dehydrogenase (ubiquinone)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47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15616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DNA </w:t>
            </w: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translocase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56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4648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-phospho-L-serine:2-oxoglutarate aminotransferase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56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4622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lysophospholipase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17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97109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neuroligin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family protein bind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40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lastRenderedPageBreak/>
              <w:t>GO:0042799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histone </w:t>
            </w: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methyltransferase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activity (H4-K20 specific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47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48496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aintenance of organ ident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62E-0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15671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xygen transpor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62E-0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1448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positive regulation of fast-twitch skeletal muscle fiber contrac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79E-0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97117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guanylate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kinase-associated protein cluster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40E-0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2000311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regulation of alpha-amino-3-hydroxy-5-methyl-4-isoxazole propionate selective glutamate receptor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37E-0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71908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determination of intestine left/right asymmetr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5.84E-0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1812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positive regulation of type I hypersensi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8.85E-0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6649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phospholipid transfer to membra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28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97114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N-methyl-D-aspartate receptor cluster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32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97112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amma-</w:t>
            </w: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aminobutyric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acid receptor cluster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42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2215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defense response to nematod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47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71909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determination of stomach left/right asymmetr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47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7158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neuron cell-cell adhes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55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23041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neuronal signal transduc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68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45494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photoreceptor cell maintenanc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82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3600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negative regulation of mammary gland epithelial cell prolifer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93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71625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vocalization behavio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93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45988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negative regulation of striated muscle contrac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2.00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42775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itochondrial ATP synthesis coupled electron transpor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2.08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1900017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positive regulation of cytokine production involved in inflammatory respons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2.29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lastRenderedPageBreak/>
              <w:t>GO:0035118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embryonic pectoral fin morphogenesi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2.57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71350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ellular response to interleukin-1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2.96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1798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positive regulation of type </w:t>
            </w: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IIa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hypersensi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02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97459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iron ion import into cel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13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2000821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regulation of grooming behavio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20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72189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reter developme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23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19369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arachidonic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acid metabolic process</w:t>
            </w:r>
          </w:p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35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21860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pyramidal neuron developme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45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61034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lfactory bulb mitral cell layer developme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56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90076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relaxation of skeletal musc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56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3601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positive regulation of mammary gland epithelial cell prolifer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57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2470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elevation of endoplasmic reticulum calcium ion concentr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69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3033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negative regulation of myeloid cell apoptotic proces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77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61037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negative regulation of cartilage developme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03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50919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negative </w:t>
            </w: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chemotaxi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31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43306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positive regulation of mast cell degranul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33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1662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ehavioral fear respons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39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60745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ammary gland branching involved in pregnanc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40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1900139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negative regulation of </w:t>
            </w: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arachidonic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acid secre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40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1900138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negative regulation of phospholipase A2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40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0178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negative regulation of </w:t>
            </w: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Wnt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receptor signaling pathwa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49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51963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regulation of synapse assembl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52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lastRenderedPageBreak/>
              <w:t>GO:0043536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positive regulation of blood vessel endothelial cell migr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56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7186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-protein coupled receptor signaling pathwa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56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50912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detection of chemical stimulus involved in sensory perception of tast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68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90403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xidative stress-induced premature senescenc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69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90292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nuclear matrix anchoring at nuclear membra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72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51247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positive regulation of protein metabolic proces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84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2982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yosin filame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ellular Compon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2.75E-0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16460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yosin II complex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ellular Compon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01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0934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anchoring collage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ellular Compon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80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5958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DNA-dependent protein kinase-DNA ligase 4 complex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ellular Compon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80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4677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DNA-dependent protein kinase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47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4190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aspartic-type </w:t>
            </w: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endopeptidase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73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4523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ribonuclease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H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02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52926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dol-P-Man:Man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>(6)</w:t>
            </w: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GlcNAc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>(2)-PP-</w:t>
            </w: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Dol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alpha-1,2-mannosyltransferase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83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52918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dol-P-Man:Man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>(8)</w:t>
            </w: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GlcNAc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>(2)-PP-</w:t>
            </w: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Dol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alpha-1,2-mannosyltransferase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83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16634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 xml:space="preserve"> activity, acting on the CH-CH group of donors, oxygen as accepto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88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51183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vitamin transporter activ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88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43167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ion bind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96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2933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SREBP signaling pathwa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46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1642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negative regulation of myelin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67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lastRenderedPageBreak/>
              <w:t>GO:2000678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negative regulation of transcription regulatory region DNA bind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1.83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44342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type B pancreatic cell prolifer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2.12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48251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elastic fiber assembl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2.55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06308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DNA catabolic proces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2.75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71214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cellular response to abiotic stimulu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2.92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5461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vitamin transmembrane transpor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00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71616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acyl-CoA biosynthetic proces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25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18200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cs="Times New Roman"/>
                <w:color w:val="000000"/>
                <w:sz w:val="18"/>
                <w:szCs w:val="18"/>
              </w:rPr>
              <w:t>peptidyl</w:t>
            </w:r>
            <w:proofErr w:type="spellEnd"/>
            <w:r w:rsidRPr="00C448B2">
              <w:rPr>
                <w:rFonts w:cs="Times New Roman"/>
                <w:color w:val="000000"/>
                <w:sz w:val="18"/>
                <w:szCs w:val="18"/>
              </w:rPr>
              <w:t>-glutamic acid modifica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93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48853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forebrain morphogenesi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3.98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9E5682" w:rsidRPr="00C448B2" w:rsidTr="00AC16ED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GO:0035337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fatty-acyl-CoA metabolic proces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4.41E-0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5682" w:rsidRPr="00C448B2" w:rsidRDefault="009E5682" w:rsidP="00C448B2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448B2">
              <w:rPr>
                <w:rFonts w:cs="Times New Roman"/>
                <w:color w:val="000000"/>
                <w:sz w:val="18"/>
                <w:szCs w:val="18"/>
              </w:rPr>
              <w:t>under</w:t>
            </w:r>
          </w:p>
        </w:tc>
      </w:tr>
    </w:tbl>
    <w:p w:rsidR="009E5682" w:rsidRPr="00C448B2" w:rsidRDefault="009E5682" w:rsidP="009E5682">
      <w:pPr>
        <w:keepNext/>
        <w:spacing w:after="0" w:line="480" w:lineRule="auto"/>
        <w:rPr>
          <w:rFonts w:eastAsia="Malgun Gothic" w:cs="Times New Roman"/>
          <w:bCs/>
          <w:color w:val="000000"/>
          <w:sz w:val="18"/>
          <w:szCs w:val="18"/>
          <w:lang w:eastAsia="ko-KR"/>
        </w:rPr>
      </w:pPr>
      <w:r w:rsidRPr="00C448B2">
        <w:rPr>
          <w:rFonts w:eastAsia="Malgun Gothic" w:cs="Times New Roman"/>
          <w:bCs/>
          <w:color w:val="000000"/>
          <w:sz w:val="18"/>
          <w:szCs w:val="18"/>
          <w:lang w:eastAsia="ko-KR"/>
        </w:rPr>
        <w:t xml:space="preserve"> </w:t>
      </w:r>
      <w:r w:rsidRPr="00C448B2">
        <w:rPr>
          <w:rFonts w:eastAsia="Malgun Gothic" w:cs="Times New Roman"/>
          <w:bCs/>
          <w:color w:val="000000"/>
          <w:sz w:val="18"/>
          <w:szCs w:val="18"/>
          <w:lang w:eastAsia="ko-KR"/>
        </w:rPr>
        <w:br w:type="page"/>
      </w:r>
    </w:p>
    <w:p w:rsidR="00D36D60" w:rsidRPr="00C448B2" w:rsidRDefault="00C448B2" w:rsidP="004808E3">
      <w:pPr>
        <w:spacing w:line="480" w:lineRule="auto"/>
        <w:rPr>
          <w:rFonts w:cs="Times New Roman"/>
          <w:sz w:val="18"/>
          <w:szCs w:val="18"/>
        </w:rPr>
      </w:pPr>
      <w:r>
        <w:rPr>
          <w:rFonts w:cs="Times New Roman"/>
          <w:b/>
          <w:sz w:val="18"/>
          <w:szCs w:val="18"/>
        </w:rPr>
        <w:lastRenderedPageBreak/>
        <w:t>Table S2</w:t>
      </w:r>
      <w:r w:rsidR="00D36D60" w:rsidRPr="00C448B2">
        <w:rPr>
          <w:rFonts w:cs="Times New Roman"/>
          <w:sz w:val="18"/>
          <w:szCs w:val="18"/>
        </w:rPr>
        <w:t xml:space="preserve">:  List of genes that were </w:t>
      </w:r>
      <w:proofErr w:type="spellStart"/>
      <w:r w:rsidR="00D36D60" w:rsidRPr="00C448B2">
        <w:rPr>
          <w:rFonts w:cs="Times New Roman"/>
          <w:sz w:val="18"/>
          <w:szCs w:val="18"/>
        </w:rPr>
        <w:t>upregulated</w:t>
      </w:r>
      <w:proofErr w:type="spellEnd"/>
      <w:r w:rsidR="00D36D60" w:rsidRPr="00C448B2">
        <w:rPr>
          <w:rFonts w:cs="Times New Roman"/>
          <w:sz w:val="18"/>
          <w:szCs w:val="18"/>
        </w:rPr>
        <w:t xml:space="preserve"> in </w:t>
      </w:r>
      <w:proofErr w:type="spellStart"/>
      <w:r w:rsidR="00D36D60" w:rsidRPr="00C448B2">
        <w:rPr>
          <w:rFonts w:cs="Times New Roman"/>
          <w:i/>
          <w:sz w:val="18"/>
          <w:szCs w:val="18"/>
        </w:rPr>
        <w:t>Heteromys</w:t>
      </w:r>
      <w:proofErr w:type="spellEnd"/>
      <w:r w:rsidR="00D36D60" w:rsidRPr="00C448B2">
        <w:rPr>
          <w:rFonts w:cs="Times New Roman"/>
          <w:i/>
          <w:sz w:val="18"/>
          <w:szCs w:val="18"/>
        </w:rPr>
        <w:t xml:space="preserve"> </w:t>
      </w:r>
      <w:proofErr w:type="spellStart"/>
      <w:r w:rsidR="00D36D60" w:rsidRPr="00C448B2">
        <w:rPr>
          <w:rFonts w:cs="Times New Roman"/>
          <w:i/>
          <w:sz w:val="18"/>
          <w:szCs w:val="18"/>
        </w:rPr>
        <w:t>desmarestianus</w:t>
      </w:r>
      <w:proofErr w:type="spellEnd"/>
      <w:r w:rsidR="00D36D60" w:rsidRPr="00C448B2">
        <w:rPr>
          <w:rFonts w:cs="Times New Roman"/>
          <w:sz w:val="18"/>
          <w:szCs w:val="18"/>
        </w:rPr>
        <w:t xml:space="preserve"> and annotated with the GO term: “innate immune response”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065"/>
        <w:gridCol w:w="1530"/>
        <w:gridCol w:w="5400"/>
      </w:tblGrid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Swiss-</w:t>
            </w: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Prot</w:t>
            </w:r>
            <w:proofErr w:type="spellEnd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ymbol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Protein name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arpc5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Arpc5</w:t>
            </w:r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ctin-related protein 2 3 complex subunit 5 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birc1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Naip</w:t>
            </w:r>
            <w:proofErr w:type="spellEnd"/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baculoviral</w:t>
            </w:r>
            <w:proofErr w:type="spellEnd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iap</w:t>
            </w:r>
            <w:proofErr w:type="spellEnd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epeat-containing protein 1 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casp1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Casp1</w:t>
            </w:r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caspase-1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cd180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Cd180</w:t>
            </w:r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Lymphocyte antigen 78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co2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omplement c2 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Csfc1r</w:t>
            </w:r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acrophage colony-stimulating factor 1 receptor 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fgr</w:t>
            </w:r>
            <w:proofErr w:type="spellEnd"/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Fgr</w:t>
            </w:r>
            <w:proofErr w:type="spellEnd"/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yrosine-protein kinase </w:t>
            </w: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fgr</w:t>
            </w:r>
            <w:proofErr w:type="spellEnd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gab2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Gab2</w:t>
            </w:r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grb2-associated-binding protein 2 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grap2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Grap2</w:t>
            </w:r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grb2-related adapter protein 2 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irak3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Irak3</w:t>
            </w:r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interleukin-1 receptor-associated kinase 3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myo10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Myo10</w:t>
            </w:r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unconventional myosin-x 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nfac1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Nfatc1</w:t>
            </w:r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nuclear factor of activated t- cytoplasmic 1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pcbp2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Pcbp2</w:t>
            </w:r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oly -binding protein 2 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pgfra</w:t>
            </w:r>
            <w:proofErr w:type="spellEnd"/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Pdgfra</w:t>
            </w:r>
            <w:proofErr w:type="spellEnd"/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platelet-derived growth factor receptor alpha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srpk2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Srpk2</w:t>
            </w:r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srsf</w:t>
            </w:r>
            <w:proofErr w:type="spellEnd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rotein kinase 2 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toll-like receptor 7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xrcc6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Xrcc6</w:t>
            </w:r>
          </w:p>
        </w:tc>
        <w:tc>
          <w:tcPr>
            <w:tcW w:w="540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x-ray repair cross-complementing protein 6 </w:t>
            </w:r>
          </w:p>
        </w:tc>
      </w:tr>
    </w:tbl>
    <w:p w:rsidR="00D36D60" w:rsidRPr="00C448B2" w:rsidRDefault="00D36D60">
      <w:pPr>
        <w:rPr>
          <w:rFonts w:cs="Times New Roman"/>
          <w:sz w:val="18"/>
          <w:szCs w:val="18"/>
        </w:rPr>
      </w:pPr>
    </w:p>
    <w:p w:rsidR="004808E3" w:rsidRPr="00C448B2" w:rsidRDefault="004808E3">
      <w:pPr>
        <w:rPr>
          <w:rFonts w:cs="Times New Roman"/>
          <w:sz w:val="18"/>
          <w:szCs w:val="18"/>
        </w:rPr>
      </w:pPr>
    </w:p>
    <w:p w:rsidR="004808E3" w:rsidRPr="00C448B2" w:rsidRDefault="004808E3">
      <w:pPr>
        <w:rPr>
          <w:rFonts w:cs="Times New Roman"/>
          <w:sz w:val="18"/>
          <w:szCs w:val="18"/>
        </w:rPr>
      </w:pPr>
    </w:p>
    <w:p w:rsidR="004808E3" w:rsidRPr="00C448B2" w:rsidRDefault="004808E3">
      <w:pPr>
        <w:rPr>
          <w:rFonts w:cs="Times New Roman"/>
          <w:sz w:val="18"/>
          <w:szCs w:val="18"/>
        </w:rPr>
      </w:pPr>
    </w:p>
    <w:p w:rsidR="004808E3" w:rsidRPr="00C448B2" w:rsidRDefault="004808E3">
      <w:pPr>
        <w:rPr>
          <w:rFonts w:cs="Times New Roman"/>
          <w:sz w:val="18"/>
          <w:szCs w:val="18"/>
        </w:rPr>
      </w:pPr>
    </w:p>
    <w:p w:rsidR="004808E3" w:rsidRPr="00C448B2" w:rsidRDefault="004808E3">
      <w:pPr>
        <w:rPr>
          <w:rFonts w:cs="Times New Roman"/>
          <w:sz w:val="18"/>
          <w:szCs w:val="18"/>
        </w:rPr>
      </w:pPr>
    </w:p>
    <w:p w:rsidR="004808E3" w:rsidRPr="00C448B2" w:rsidRDefault="004808E3">
      <w:pPr>
        <w:rPr>
          <w:rFonts w:cs="Times New Roman"/>
          <w:sz w:val="18"/>
          <w:szCs w:val="18"/>
        </w:rPr>
      </w:pPr>
    </w:p>
    <w:p w:rsidR="004808E3" w:rsidRPr="00C448B2" w:rsidRDefault="004808E3">
      <w:pPr>
        <w:rPr>
          <w:rFonts w:cs="Times New Roman"/>
          <w:sz w:val="18"/>
          <w:szCs w:val="18"/>
        </w:rPr>
      </w:pPr>
    </w:p>
    <w:p w:rsidR="004808E3" w:rsidRPr="00C448B2" w:rsidRDefault="004808E3">
      <w:pPr>
        <w:rPr>
          <w:rFonts w:cs="Times New Roman"/>
          <w:sz w:val="18"/>
          <w:szCs w:val="18"/>
        </w:rPr>
      </w:pPr>
    </w:p>
    <w:p w:rsidR="004808E3" w:rsidRPr="00C448B2" w:rsidRDefault="004808E3">
      <w:pPr>
        <w:rPr>
          <w:rFonts w:cs="Times New Roman"/>
          <w:sz w:val="18"/>
          <w:szCs w:val="18"/>
        </w:rPr>
      </w:pPr>
    </w:p>
    <w:p w:rsidR="004808E3" w:rsidRPr="00C448B2" w:rsidRDefault="004808E3">
      <w:pPr>
        <w:rPr>
          <w:rFonts w:cs="Times New Roman"/>
          <w:sz w:val="18"/>
          <w:szCs w:val="18"/>
        </w:rPr>
      </w:pPr>
    </w:p>
    <w:p w:rsidR="004808E3" w:rsidRPr="00C448B2" w:rsidRDefault="004808E3">
      <w:pPr>
        <w:rPr>
          <w:rFonts w:cs="Times New Roman"/>
          <w:sz w:val="18"/>
          <w:szCs w:val="18"/>
        </w:rPr>
      </w:pPr>
    </w:p>
    <w:p w:rsidR="004808E3" w:rsidRPr="00C448B2" w:rsidRDefault="004808E3">
      <w:pPr>
        <w:rPr>
          <w:rFonts w:cs="Times New Roman"/>
          <w:sz w:val="18"/>
          <w:szCs w:val="18"/>
        </w:rPr>
      </w:pPr>
    </w:p>
    <w:p w:rsidR="004808E3" w:rsidRPr="00C448B2" w:rsidRDefault="004808E3">
      <w:pPr>
        <w:rPr>
          <w:rFonts w:cs="Times New Roman"/>
          <w:sz w:val="18"/>
          <w:szCs w:val="18"/>
        </w:rPr>
      </w:pPr>
    </w:p>
    <w:p w:rsidR="00D36D60" w:rsidRPr="00C448B2" w:rsidRDefault="00C448B2" w:rsidP="004808E3">
      <w:pPr>
        <w:spacing w:line="480" w:lineRule="auto"/>
        <w:rPr>
          <w:rFonts w:cs="Times New Roman"/>
          <w:sz w:val="18"/>
          <w:szCs w:val="18"/>
        </w:rPr>
      </w:pPr>
      <w:r>
        <w:rPr>
          <w:rFonts w:cs="Times New Roman"/>
          <w:b/>
          <w:sz w:val="18"/>
          <w:szCs w:val="18"/>
        </w:rPr>
        <w:lastRenderedPageBreak/>
        <w:t>Table S3</w:t>
      </w:r>
      <w:r w:rsidR="00D36D60" w:rsidRPr="00C448B2">
        <w:rPr>
          <w:rFonts w:cs="Times New Roman"/>
          <w:sz w:val="18"/>
          <w:szCs w:val="18"/>
        </w:rPr>
        <w:t xml:space="preserve">:  List of genes that were </w:t>
      </w:r>
      <w:proofErr w:type="spellStart"/>
      <w:r w:rsidR="00D36D60" w:rsidRPr="00C448B2">
        <w:rPr>
          <w:rFonts w:cs="Times New Roman"/>
          <w:sz w:val="18"/>
          <w:szCs w:val="18"/>
        </w:rPr>
        <w:t>upregulated</w:t>
      </w:r>
      <w:proofErr w:type="spellEnd"/>
      <w:r w:rsidR="00D36D60" w:rsidRPr="00C448B2">
        <w:rPr>
          <w:rFonts w:cs="Times New Roman"/>
          <w:sz w:val="18"/>
          <w:szCs w:val="18"/>
        </w:rPr>
        <w:t xml:space="preserve"> in </w:t>
      </w:r>
      <w:proofErr w:type="spellStart"/>
      <w:r w:rsidR="00D36D60" w:rsidRPr="00C448B2">
        <w:rPr>
          <w:rFonts w:cs="Times New Roman"/>
          <w:i/>
          <w:sz w:val="18"/>
          <w:szCs w:val="18"/>
        </w:rPr>
        <w:t>Heteromys</w:t>
      </w:r>
      <w:proofErr w:type="spellEnd"/>
      <w:r w:rsidR="00D36D60" w:rsidRPr="00C448B2">
        <w:rPr>
          <w:rFonts w:cs="Times New Roman"/>
          <w:i/>
          <w:sz w:val="18"/>
          <w:szCs w:val="18"/>
        </w:rPr>
        <w:t xml:space="preserve"> </w:t>
      </w:r>
      <w:proofErr w:type="spellStart"/>
      <w:r w:rsidR="00D36D60" w:rsidRPr="00C448B2">
        <w:rPr>
          <w:rFonts w:cs="Times New Roman"/>
          <w:i/>
          <w:sz w:val="18"/>
          <w:szCs w:val="18"/>
        </w:rPr>
        <w:t>desmarestianus</w:t>
      </w:r>
      <w:proofErr w:type="spellEnd"/>
      <w:r w:rsidR="00D36D60" w:rsidRPr="00C448B2">
        <w:rPr>
          <w:rFonts w:cs="Times New Roman"/>
          <w:sz w:val="18"/>
          <w:szCs w:val="18"/>
        </w:rPr>
        <w:t xml:space="preserve"> and annotated with </w:t>
      </w:r>
      <w:r w:rsidR="007D39E5" w:rsidRPr="00C448B2">
        <w:rPr>
          <w:rFonts w:cs="Times New Roman"/>
          <w:sz w:val="18"/>
          <w:szCs w:val="18"/>
        </w:rPr>
        <w:t>any GO term containing the phrase</w:t>
      </w:r>
      <w:r w:rsidR="00D36D60" w:rsidRPr="00C448B2">
        <w:rPr>
          <w:rFonts w:cs="Times New Roman"/>
          <w:sz w:val="18"/>
          <w:szCs w:val="18"/>
        </w:rPr>
        <w:t xml:space="preserve"> “antigen presentation”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065"/>
        <w:gridCol w:w="1530"/>
        <w:gridCol w:w="5490"/>
      </w:tblGrid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Swiss-</w:t>
            </w: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Prot</w:t>
            </w:r>
            <w:proofErr w:type="spellEnd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ymbol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549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Protein name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ap3b1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Ap3B1</w:t>
            </w:r>
          </w:p>
        </w:tc>
        <w:tc>
          <w:tcPr>
            <w:tcW w:w="549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p-3 complex subunit beta-1 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dctn4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Dctn4</w:t>
            </w:r>
          </w:p>
        </w:tc>
        <w:tc>
          <w:tcPr>
            <w:tcW w:w="549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dynactin</w:t>
            </w:r>
            <w:proofErr w:type="spellEnd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ubunit 4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fcgr1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Fcgr1</w:t>
            </w:r>
          </w:p>
        </w:tc>
        <w:tc>
          <w:tcPr>
            <w:tcW w:w="549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igh affinity immunoglobulin gamma fc receptor </w:t>
            </w: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itav</w:t>
            </w:r>
            <w:proofErr w:type="spellEnd"/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Itgav</w:t>
            </w:r>
            <w:proofErr w:type="spellEnd"/>
          </w:p>
        </w:tc>
        <w:tc>
          <w:tcPr>
            <w:tcW w:w="549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ntegrin alpha-v 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kif3c</w:t>
            </w:r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Kif3c</w:t>
            </w:r>
          </w:p>
        </w:tc>
        <w:tc>
          <w:tcPr>
            <w:tcW w:w="549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kinesin</w:t>
            </w:r>
            <w:proofErr w:type="spellEnd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-like protein kif3c</w:t>
            </w:r>
          </w:p>
        </w:tc>
      </w:tr>
      <w:tr w:rsidR="004808E3" w:rsidRPr="00C448B2" w:rsidTr="004808E3">
        <w:trPr>
          <w:trHeight w:val="300"/>
        </w:trPr>
        <w:tc>
          <w:tcPr>
            <w:tcW w:w="2065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lyn</w:t>
            </w:r>
            <w:proofErr w:type="spellEnd"/>
          </w:p>
        </w:tc>
        <w:tc>
          <w:tcPr>
            <w:tcW w:w="153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Lyn</w:t>
            </w:r>
          </w:p>
        </w:tc>
        <w:tc>
          <w:tcPr>
            <w:tcW w:w="5490" w:type="dxa"/>
            <w:noWrap/>
            <w:hideMark/>
          </w:tcPr>
          <w:p w:rsidR="004808E3" w:rsidRPr="00C448B2" w:rsidRDefault="004808E3" w:rsidP="00C448B2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yrosine-protein kinase </w:t>
            </w:r>
            <w:proofErr w:type="spellStart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>lyn</w:t>
            </w:r>
            <w:proofErr w:type="spellEnd"/>
            <w:r w:rsidRPr="00C448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</w:tbl>
    <w:p w:rsidR="00D36D60" w:rsidRPr="00C448B2" w:rsidRDefault="00D36D60" w:rsidP="00C448B2">
      <w:pPr>
        <w:spacing w:line="360" w:lineRule="auto"/>
        <w:rPr>
          <w:rFonts w:cs="Times New Roman"/>
          <w:sz w:val="18"/>
          <w:szCs w:val="18"/>
        </w:rPr>
      </w:pPr>
      <w:bookmarkStart w:id="1" w:name="_GoBack"/>
      <w:bookmarkEnd w:id="1"/>
    </w:p>
    <w:sectPr w:rsidR="00D36D60" w:rsidRPr="00C44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682"/>
    <w:rsid w:val="00011D66"/>
    <w:rsid w:val="00055276"/>
    <w:rsid w:val="00090356"/>
    <w:rsid w:val="000D0685"/>
    <w:rsid w:val="000E0CC8"/>
    <w:rsid w:val="00110F2D"/>
    <w:rsid w:val="00131210"/>
    <w:rsid w:val="00153CFD"/>
    <w:rsid w:val="001576BE"/>
    <w:rsid w:val="001708CB"/>
    <w:rsid w:val="00190C65"/>
    <w:rsid w:val="001C5A3C"/>
    <w:rsid w:val="001D56A1"/>
    <w:rsid w:val="001D5EA8"/>
    <w:rsid w:val="00253E09"/>
    <w:rsid w:val="00261B6D"/>
    <w:rsid w:val="002630E6"/>
    <w:rsid w:val="00266D0D"/>
    <w:rsid w:val="00284A33"/>
    <w:rsid w:val="00286CBA"/>
    <w:rsid w:val="002B5251"/>
    <w:rsid w:val="002C4B78"/>
    <w:rsid w:val="00302F17"/>
    <w:rsid w:val="003054FE"/>
    <w:rsid w:val="00321F69"/>
    <w:rsid w:val="00354A11"/>
    <w:rsid w:val="00404BC8"/>
    <w:rsid w:val="0042207A"/>
    <w:rsid w:val="004279B6"/>
    <w:rsid w:val="004365B4"/>
    <w:rsid w:val="00453C6C"/>
    <w:rsid w:val="00463E4E"/>
    <w:rsid w:val="004808E3"/>
    <w:rsid w:val="00481EE7"/>
    <w:rsid w:val="00496F02"/>
    <w:rsid w:val="004A1076"/>
    <w:rsid w:val="004E1138"/>
    <w:rsid w:val="005312CA"/>
    <w:rsid w:val="0054755E"/>
    <w:rsid w:val="00595B0F"/>
    <w:rsid w:val="005A2677"/>
    <w:rsid w:val="005C4056"/>
    <w:rsid w:val="005C41A9"/>
    <w:rsid w:val="005E793D"/>
    <w:rsid w:val="00615287"/>
    <w:rsid w:val="00637020"/>
    <w:rsid w:val="006413F9"/>
    <w:rsid w:val="006B5A7D"/>
    <w:rsid w:val="006E1560"/>
    <w:rsid w:val="00707823"/>
    <w:rsid w:val="0071306F"/>
    <w:rsid w:val="007C086F"/>
    <w:rsid w:val="007D39E5"/>
    <w:rsid w:val="007D7357"/>
    <w:rsid w:val="008277E8"/>
    <w:rsid w:val="00833F20"/>
    <w:rsid w:val="0085705A"/>
    <w:rsid w:val="0095328E"/>
    <w:rsid w:val="00971837"/>
    <w:rsid w:val="00997ADE"/>
    <w:rsid w:val="009A22E7"/>
    <w:rsid w:val="009A2791"/>
    <w:rsid w:val="009D1CBC"/>
    <w:rsid w:val="009D28F2"/>
    <w:rsid w:val="009E5682"/>
    <w:rsid w:val="00A17D00"/>
    <w:rsid w:val="00A27550"/>
    <w:rsid w:val="00A55D38"/>
    <w:rsid w:val="00A82C91"/>
    <w:rsid w:val="00B21E57"/>
    <w:rsid w:val="00B3018B"/>
    <w:rsid w:val="00B96FB3"/>
    <w:rsid w:val="00BC2648"/>
    <w:rsid w:val="00BD3DAC"/>
    <w:rsid w:val="00BE628D"/>
    <w:rsid w:val="00BF0FC8"/>
    <w:rsid w:val="00C3382F"/>
    <w:rsid w:val="00C34ABC"/>
    <w:rsid w:val="00C448B2"/>
    <w:rsid w:val="00C81A54"/>
    <w:rsid w:val="00CA73CC"/>
    <w:rsid w:val="00CD3E6E"/>
    <w:rsid w:val="00D173B2"/>
    <w:rsid w:val="00D36D60"/>
    <w:rsid w:val="00D472AC"/>
    <w:rsid w:val="00D51A83"/>
    <w:rsid w:val="00D51E84"/>
    <w:rsid w:val="00D53669"/>
    <w:rsid w:val="00D5487A"/>
    <w:rsid w:val="00D75B1A"/>
    <w:rsid w:val="00DF46CC"/>
    <w:rsid w:val="00E27FD2"/>
    <w:rsid w:val="00E34C3B"/>
    <w:rsid w:val="00E46FB8"/>
    <w:rsid w:val="00E529CE"/>
    <w:rsid w:val="00E53CA7"/>
    <w:rsid w:val="00E548FF"/>
    <w:rsid w:val="00E8616E"/>
    <w:rsid w:val="00EE3600"/>
    <w:rsid w:val="00EE7A5A"/>
    <w:rsid w:val="00EF69CD"/>
    <w:rsid w:val="00EF76BA"/>
    <w:rsid w:val="00F02D6F"/>
    <w:rsid w:val="00F1775D"/>
    <w:rsid w:val="00F20294"/>
    <w:rsid w:val="00F32E12"/>
    <w:rsid w:val="00F55321"/>
    <w:rsid w:val="00F6160F"/>
    <w:rsid w:val="00F77279"/>
    <w:rsid w:val="00F9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FD417A-B62B-435B-A4C4-68FDD12F5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6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5682"/>
    <w:pPr>
      <w:spacing w:after="0" w:line="240" w:lineRule="auto"/>
    </w:pPr>
    <w:rPr>
      <w:rFonts w:eastAsia="Malgun Gothic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1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30</Words>
  <Characters>8512</Characters>
  <Application>Microsoft Office Word</Application>
  <DocSecurity>0</DocSecurity>
  <Lines>11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arra</dc:creator>
  <cp:keywords/>
  <dc:description/>
  <cp:lastModifiedBy>Nick Marra</cp:lastModifiedBy>
  <cp:revision>2</cp:revision>
  <dcterms:created xsi:type="dcterms:W3CDTF">2014-06-12T15:56:00Z</dcterms:created>
  <dcterms:modified xsi:type="dcterms:W3CDTF">2014-06-12T15:56:00Z</dcterms:modified>
</cp:coreProperties>
</file>